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2EC1" w:rsidRPr="00985A99" w:rsidRDefault="009F34EC" w:rsidP="00D6350F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85A9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="00D6350F" w:rsidRPr="00985A99">
        <w:rPr>
          <w:rFonts w:ascii="Times New Roman" w:hAnsi="Times New Roman" w:cs="Times New Roman"/>
          <w:b/>
          <w:bCs/>
          <w:noProof/>
          <w:sz w:val="24"/>
          <w:szCs w:val="24"/>
        </w:rPr>
        <w:t>S8  Evaluation of the reliability of the genome-wide PPI screening results by PRINCESS</w:t>
      </w:r>
    </w:p>
    <w:p w:rsidR="009F34EC" w:rsidRPr="00985A99" w:rsidRDefault="009F34EC">
      <w:pPr>
        <w:rPr>
          <w:rFonts w:ascii="Times New Roman" w:hAnsi="Times New Roman" w:cs="Times New Roman"/>
          <w:sz w:val="24"/>
          <w:szCs w:val="24"/>
        </w:rPr>
      </w:pPr>
    </w:p>
    <w:p w:rsidR="009F34EC" w:rsidRPr="00985A99" w:rsidRDefault="009F34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3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571"/>
        <w:gridCol w:w="885"/>
        <w:gridCol w:w="885"/>
        <w:gridCol w:w="885"/>
        <w:gridCol w:w="885"/>
        <w:gridCol w:w="885"/>
        <w:gridCol w:w="885"/>
        <w:gridCol w:w="885"/>
        <w:gridCol w:w="885"/>
        <w:gridCol w:w="885"/>
      </w:tblGrid>
      <w:tr w:rsidR="009F34EC" w:rsidRPr="00FA225F" w:rsidTr="00D6350F">
        <w:trPr>
          <w:cantSplit/>
          <w:trHeight w:val="2598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Evidenc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Interactions Submitted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High Confidence, LR&gt;2.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PPI Databa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Interolog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Interacting Domai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O Coannotatio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ome Contex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Gene Coexpressio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  <w:hideMark/>
          </w:tcPr>
          <w:p w:rsidR="009F34EC" w:rsidRPr="00985A99" w:rsidRDefault="009F34EC" w:rsidP="009F34EC">
            <w:pPr>
              <w:widowControl/>
              <w:ind w:left="113" w:right="113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bCs/>
                <w:color w:val="030303"/>
                <w:kern w:val="0"/>
                <w:sz w:val="24"/>
                <w:szCs w:val="24"/>
              </w:rPr>
              <w:t>Network Topology</w:t>
            </w:r>
          </w:p>
        </w:tc>
      </w:tr>
      <w:tr w:rsidR="009F34EC" w:rsidRPr="00FA225F" w:rsidTr="009F34EC"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 xml:space="preserve">#interaction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3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26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4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3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19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F34EC" w:rsidRPr="00985A99" w:rsidRDefault="009F34EC" w:rsidP="009F34E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5A99">
              <w:rPr>
                <w:rFonts w:ascii="Times New Roman" w:eastAsia="宋体" w:hAnsi="Times New Roman" w:cs="Times New Roman"/>
                <w:color w:val="030303"/>
                <w:kern w:val="0"/>
                <w:sz w:val="24"/>
                <w:szCs w:val="24"/>
              </w:rPr>
              <w:t>0</w:t>
            </w:r>
          </w:p>
        </w:tc>
      </w:tr>
    </w:tbl>
    <w:p w:rsidR="009F34EC" w:rsidRPr="00985A99" w:rsidRDefault="009F34EC">
      <w:pPr>
        <w:rPr>
          <w:rFonts w:ascii="Times New Roman" w:hAnsi="Times New Roman" w:cs="Times New Roman"/>
          <w:sz w:val="24"/>
          <w:szCs w:val="24"/>
        </w:rPr>
      </w:pPr>
    </w:p>
    <w:p w:rsidR="00E24E60" w:rsidRPr="00985A99" w:rsidRDefault="00E24E60">
      <w:pPr>
        <w:rPr>
          <w:rFonts w:ascii="Times New Roman" w:hAnsi="Times New Roman" w:cs="Times New Roman"/>
          <w:sz w:val="24"/>
          <w:szCs w:val="24"/>
        </w:rPr>
      </w:pPr>
    </w:p>
    <w:p w:rsidR="00E24E60" w:rsidRPr="00985A99" w:rsidRDefault="00E24E60">
      <w:pPr>
        <w:rPr>
          <w:rFonts w:ascii="Times New Roman" w:hAnsi="Times New Roman" w:cs="Times New Roman"/>
          <w:sz w:val="24"/>
          <w:szCs w:val="24"/>
        </w:rPr>
      </w:pPr>
      <w:r w:rsidRPr="00985A99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985A9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985A99">
        <w:rPr>
          <w:rFonts w:ascii="Times New Roman" w:hAnsi="Times New Roman" w:cs="Times New Roman"/>
          <w:sz w:val="24"/>
          <w:szCs w:val="24"/>
        </w:rPr>
        <w:t>Confidence scores were measured by a Bayesian approach that combines biological evidence from multiple sources. #interaction</w:t>
      </w:r>
      <w:r w:rsidR="00FA225F" w:rsidRPr="00985A99">
        <w:rPr>
          <w:rFonts w:ascii="Times New Roman" w:hAnsi="Times New Roman" w:cs="Times New Roman"/>
          <w:sz w:val="24"/>
          <w:szCs w:val="24"/>
        </w:rPr>
        <w:t>,</w:t>
      </w:r>
      <w:r w:rsidRPr="00985A99">
        <w:rPr>
          <w:rFonts w:ascii="Times New Roman" w:hAnsi="Times New Roman" w:cs="Times New Roman"/>
          <w:sz w:val="24"/>
          <w:szCs w:val="24"/>
        </w:rPr>
        <w:t xml:space="preserve"> the number of interactions in each category; LR</w:t>
      </w:r>
      <w:r w:rsidR="00FA225F" w:rsidRPr="00985A99">
        <w:rPr>
          <w:rFonts w:ascii="Times New Roman" w:hAnsi="Times New Roman" w:cs="Times New Roman"/>
          <w:sz w:val="24"/>
          <w:szCs w:val="24"/>
        </w:rPr>
        <w:t xml:space="preserve">, </w:t>
      </w:r>
      <w:r w:rsidRPr="00985A99">
        <w:rPr>
          <w:rFonts w:ascii="Times New Roman" w:hAnsi="Times New Roman" w:cs="Times New Roman"/>
          <w:sz w:val="24"/>
          <w:szCs w:val="24"/>
        </w:rPr>
        <w:t>likelihood ratio</w:t>
      </w:r>
      <w:r w:rsidR="00FA225F" w:rsidRPr="00985A99">
        <w:rPr>
          <w:rFonts w:ascii="Times New Roman" w:hAnsi="Times New Roman" w:cs="Times New Roman"/>
          <w:sz w:val="24"/>
          <w:szCs w:val="24"/>
        </w:rPr>
        <w:t>; PPI, protein-protein interaction; GO, gene ontology.</w:t>
      </w:r>
    </w:p>
    <w:sectPr w:rsidR="00E24E60" w:rsidRPr="00985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EFC" w:rsidRDefault="00497EFC" w:rsidP="009F34EC">
      <w:r>
        <w:separator/>
      </w:r>
    </w:p>
  </w:endnote>
  <w:endnote w:type="continuationSeparator" w:id="0">
    <w:p w:rsidR="00497EFC" w:rsidRDefault="00497EFC" w:rsidP="009F3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EFC" w:rsidRDefault="00497EFC" w:rsidP="009F34EC">
      <w:r>
        <w:separator/>
      </w:r>
    </w:p>
  </w:footnote>
  <w:footnote w:type="continuationSeparator" w:id="0">
    <w:p w:rsidR="00497EFC" w:rsidRDefault="00497EFC" w:rsidP="009F3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5B2"/>
    <w:rsid w:val="00417BFD"/>
    <w:rsid w:val="00497EFC"/>
    <w:rsid w:val="00506F0E"/>
    <w:rsid w:val="00623A45"/>
    <w:rsid w:val="00985A99"/>
    <w:rsid w:val="009F34EC"/>
    <w:rsid w:val="00AA238E"/>
    <w:rsid w:val="00AA45B2"/>
    <w:rsid w:val="00D32EC1"/>
    <w:rsid w:val="00D6350F"/>
    <w:rsid w:val="00E24E60"/>
    <w:rsid w:val="00FA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BE90167-98BC-4E33-8B91-1A1245882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34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3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34E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A22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A22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1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471</Characters>
  <Application>Microsoft Office Word</Application>
  <DocSecurity>0</DocSecurity>
  <Lines>3</Lines>
  <Paragraphs>1</Paragraphs>
  <ScaleCrop>false</ScaleCrop>
  <Company>微软中国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谢珊珊</cp:lastModifiedBy>
  <cp:revision>7</cp:revision>
  <dcterms:created xsi:type="dcterms:W3CDTF">2020-06-16T03:25:00Z</dcterms:created>
  <dcterms:modified xsi:type="dcterms:W3CDTF">2021-07-19T04:21:00Z</dcterms:modified>
</cp:coreProperties>
</file>